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DB420" w14:textId="77777777" w:rsidR="005D5F63" w:rsidRDefault="0046285E">
      <w:pPr>
        <w:rPr>
          <w:rFonts w:ascii="Times New Roman" w:eastAsia="等线" w:hAnsi="Times New Roman" w:cs="Times New Roman"/>
          <w:b/>
          <w:sz w:val="20"/>
          <w:szCs w:val="20"/>
          <w:lang w:bidi="ar"/>
        </w:rPr>
      </w:pPr>
      <w:r>
        <w:rPr>
          <w:rFonts w:ascii="Times New Roman" w:eastAsia="等线" w:hAnsi="Times New Roman" w:cs="Times New Roman"/>
          <w:b/>
          <w:sz w:val="20"/>
          <w:szCs w:val="20"/>
          <w:lang w:bidi="ar"/>
        </w:rPr>
        <w:t xml:space="preserve">Table 1. Summary of studies concerning </w:t>
      </w:r>
      <w:proofErr w:type="spellStart"/>
      <w:r>
        <w:rPr>
          <w:rFonts w:ascii="Times New Roman" w:eastAsia="等线" w:hAnsi="Times New Roman" w:cs="Times New Roman"/>
          <w:b/>
          <w:sz w:val="20"/>
          <w:szCs w:val="20"/>
          <w:lang w:bidi="ar"/>
        </w:rPr>
        <w:t>lactylation</w:t>
      </w:r>
      <w:proofErr w:type="spellEnd"/>
      <w:r>
        <w:rPr>
          <w:rFonts w:ascii="Times New Roman" w:eastAsia="等线" w:hAnsi="Times New Roman" w:cs="Times New Roman"/>
          <w:b/>
          <w:sz w:val="20"/>
          <w:szCs w:val="20"/>
          <w:lang w:bidi="ar"/>
        </w:rPr>
        <w:t xml:space="preserve"> in respiratory diseases</w:t>
      </w:r>
    </w:p>
    <w:p w14:paraId="52DB86C5" w14:textId="77777777" w:rsidR="005D5F63" w:rsidRDefault="005D5F6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text" w:horzAnchor="page" w:tblpX="1683" w:tblpY="316"/>
        <w:tblOverlap w:val="never"/>
        <w:tblW w:w="8696" w:type="dxa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840"/>
        <w:gridCol w:w="1323"/>
        <w:gridCol w:w="947"/>
        <w:gridCol w:w="1237"/>
        <w:gridCol w:w="3442"/>
        <w:gridCol w:w="907"/>
      </w:tblGrid>
      <w:tr w:rsidR="005D5F63" w14:paraId="4958E272" w14:textId="77777777">
        <w:trPr>
          <w:tblHeader/>
        </w:trPr>
        <w:tc>
          <w:tcPr>
            <w:tcW w:w="84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4AAEFF86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dark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dark1"/>
                <w:kern w:val="0"/>
                <w:sz w:val="18"/>
                <w:szCs w:val="18"/>
              </w:rPr>
              <w:t>Diseases</w:t>
            </w:r>
          </w:p>
        </w:tc>
        <w:tc>
          <w:tcPr>
            <w:tcW w:w="132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3C7A014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dark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color w:val="000000" w:themeColor="dark1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color w:val="000000" w:themeColor="dark1"/>
                <w:kern w:val="0"/>
                <w:sz w:val="18"/>
                <w:szCs w:val="18"/>
              </w:rPr>
              <w:t xml:space="preserve"> sites </w:t>
            </w:r>
          </w:p>
        </w:tc>
        <w:tc>
          <w:tcPr>
            <w:tcW w:w="947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611D82F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dark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dark1"/>
                <w:kern w:val="0"/>
                <w:sz w:val="18"/>
                <w:szCs w:val="18"/>
              </w:rPr>
              <w:t xml:space="preserve">Targets </w:t>
            </w:r>
          </w:p>
        </w:tc>
        <w:tc>
          <w:tcPr>
            <w:tcW w:w="1237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6F745F78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dark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dark1"/>
                <w:kern w:val="0"/>
                <w:sz w:val="18"/>
                <w:szCs w:val="18"/>
              </w:rPr>
              <w:t>Cell types</w:t>
            </w:r>
          </w:p>
        </w:tc>
        <w:tc>
          <w:tcPr>
            <w:tcW w:w="3442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08735A3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dark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dark1"/>
                <w:kern w:val="0"/>
                <w:sz w:val="18"/>
                <w:szCs w:val="18"/>
              </w:rPr>
              <w:t>Main findings</w:t>
            </w:r>
          </w:p>
        </w:tc>
        <w:tc>
          <w:tcPr>
            <w:tcW w:w="907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7AC4DDEF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dark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dark1"/>
                <w:kern w:val="0"/>
                <w:sz w:val="18"/>
                <w:szCs w:val="18"/>
              </w:rPr>
              <w:t>Reference</w:t>
            </w:r>
          </w:p>
        </w:tc>
      </w:tr>
      <w:tr w:rsidR="005D5F63" w14:paraId="6614746F" w14:textId="77777777">
        <w:tc>
          <w:tcPr>
            <w:tcW w:w="84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3F76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Asthma</w:t>
            </w:r>
          </w:p>
        </w:tc>
        <w:tc>
          <w:tcPr>
            <w:tcW w:w="1323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5600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/</w:t>
            </w:r>
          </w:p>
        </w:tc>
        <w:tc>
          <w:tcPr>
            <w:tcW w:w="94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A14F2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/</w:t>
            </w:r>
          </w:p>
        </w:tc>
        <w:tc>
          <w:tcPr>
            <w:tcW w:w="123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0F3EB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Macrophage </w:t>
            </w:r>
          </w:p>
        </w:tc>
        <w:tc>
          <w:tcPr>
            <w:tcW w:w="3442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8C28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The effect of DEX on asthma control is associated with its suppressing of Hif-1α-glycolysis-lactate axis and subsequent protein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F6511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NDwvWWVhcj48UmVj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NDwvWWVhcj48UmVj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70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1FEACFC1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B8548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8168B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isto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AB27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K-1 and IDH3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B5496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NSCLC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CD867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Lactate promotes NSCLC cell proliferation and modulates cellular metabolism through histon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-mediated gene express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2DA11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KaWFuZzwvQXV0aG9yPjxZZWFyPjIwMjE8L1llYXI+PFJl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KaWFuZzwvQXV0aG9yPjxZZWFyPjIwMjE8L1llYXI+PFJl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75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52AFC23E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7BB4B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921F2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C0B0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AIM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63857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ung cancer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1A67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Histon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of AIM2 suppresses ferroptosis and promotes lung cancer progression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0DEF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U8L1llYXI+PFJlY051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U8L1llYXI+PFJlY051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76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23755F2F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DF972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A2CA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D98A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OM1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02B51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NSCLC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A043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Style w:val="fontstyle01"/>
                <w:rFonts w:ascii="Times New Roman" w:eastAsia="等线" w:hAnsi="Times New Roman" w:cs="Times New Roman"/>
                <w:color w:val="08090C"/>
                <w:kern w:val="0"/>
              </w:rPr>
              <w:t xml:space="preserve">H3K18 </w:t>
            </w:r>
            <w:proofErr w:type="spellStart"/>
            <w:r>
              <w:rPr>
                <w:rStyle w:val="fontstyle01"/>
                <w:rFonts w:ascii="Times New Roman" w:eastAsia="等线" w:hAnsi="Times New Roman" w:cs="Times New Roman"/>
                <w:color w:val="08090C"/>
                <w:kern w:val="0"/>
              </w:rPr>
              <w:t>lactylation</w:t>
            </w:r>
            <w:proofErr w:type="spellEnd"/>
            <w:r>
              <w:rPr>
                <w:rStyle w:val="fontstyle01"/>
                <w:rFonts w:ascii="Times New Roman" w:eastAsia="等线" w:hAnsi="Times New Roman" w:cs="Times New Roman"/>
                <w:color w:val="08090C"/>
                <w:kern w:val="0"/>
              </w:rPr>
              <w:t xml:space="preserve"> potentiates NSCLC immune escape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02A1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Q8L1llYXI+PFJl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Q8L1llYXI+PFJl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77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1593C6A3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154E2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5D1E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F92D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IDH3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600E8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UAD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3F371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BZW2 could regulate LUAD progression through glycolysis-mediated IDH3G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77C3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yMzwvWWVhcj48UmVj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yMzwvWWVhcj48UmVj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78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4CA8DA68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A17EB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2C97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4K8 and H4K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704C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Sp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AFCA8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NSCLC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F2188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LKB1 promotes cellular senescence and telomerase regulation through inﬂuencing the expression of TERT via histon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in lung adenocarcino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CF62B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0PC9ZZWFyPjxSZWNO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0PC9ZZWFyPjxSZWNO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79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749FCE83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0A787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1F3C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/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75E3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SOX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1365F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NSCLC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9C96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Hypoxia facilitates th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modification of SOX9 to promote cell stemness, migration, and invasion of NSCLC by enhancing glycolysis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16646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ZYW48L0F1dGhvcj48WWVhcj4yMDI0PC9ZZWFyPjxSZWNO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ZYW48L0F1dGhvcj48WWVhcj4yMDI0PC9ZZWFyPjxSZWNO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80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2D91139B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2B48B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5375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Histone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9517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MYC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62CC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ung cancer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AC4A2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The Numb/Parkin-directed mitochondrial fitness is a key metabolic switch and a promising therapeutic target on cancer cell plasticity through the regulation of histon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0D222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IZTwvQXV0aG9yPjxZZWFyPjIwMjM8L1llYXI+PFJlY051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IZTwvQXV0aG9yPjxZZWFyPjIwMjM8L1llYXI+PFJlY051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84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7A668C50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B94F2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2BCD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4K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16BB5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CCNB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76BFB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ung cancer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3271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AKR1B10/glycolysis/H4K12la/CCNB1 promotes acquired PEM chemoresistance in lung cancer brain metastasis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E4D6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EdWFuPC9BdXRob3I+PFllYXI+MjAyMzwvWWVhcj48UmVj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EdWFuPC9BdXRob3I+PFllYXI+MjAyMzwvWWVhcj48UmVj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85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21CBAF92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90F8B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7E8A1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K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E2A9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APO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EFF3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ung cancer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3B1C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Lactyl-APOC2-K70 induces immunotherapy resistance by promoting extracellular lipolysis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78897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NDwvWWVhcj48UmVj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NDwvWWVhcj48UmVj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86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151F2366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E5B4E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08B3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E727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NF-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κB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p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E1D1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Treg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6633F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ate modulates gene transcription of NF-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κB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p65 through H3K18la, subsequently upregulating the gene expression of TNFR2 and expediting the progression of MP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0AEA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YdWU8L0F1dGhvcj48WWVhcj4yMDI0PC9ZZWFyPjxSZWNO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YdWU8L0F1dGhvcj48WWVhcj4yMDI0PC9ZZWFyPjxSZWNO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88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317D14FF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5A996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7F92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1350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FOXP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B27D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NKT-like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EC50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ate induces FOXP3 expression in NKT-like cells in MP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776DB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yMzwvWWVhcj48UmVj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yMzwvWWVhcj48UmVj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89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5F162CBA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7300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IP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30ECE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l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660A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Acta2 and Col1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17BB6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Fibroblast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FFB2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Lactate-mediated histon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promotes the expression of profibrotic genes in activated lung fibroblast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13EC2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0PC9ZZWFyPjxSZWNO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0PC9ZZWFyPjxSZWNO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99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6FD64799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42BE3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5C8A5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C96D8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YTHDF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09C87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Alveolar epithelial cell 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9E75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H3K18la promotes the progression of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arsenite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-related IPF via YTHDF1/m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A/NRE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30C42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yNDwvWWVhcj48UmVj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yNDwvWWVhcj48UmVj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00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3D42A39B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F8315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F855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isto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7D94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ARG1, PDGFA, THBS1, and VEGF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111EF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Macrophage 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C4C5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Lung myofibroblasts promote the profibrotic activity of macrophages via lactate-induced histon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8865E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dWk8L0F1dGhvcj48WWVhcj4yMDIxPC9ZZWFyPjxSZWNO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dWk8L0F1dGhvcj48WWVhcj4yMDIxPC9ZZWFyPjxSZWNO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01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017195F2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3D5CE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3268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isto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DA25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Tgfb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Vegfa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dgf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14C3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Macrophage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0060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PM2.5-induced glycolysis and subsequent histon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in macrophages play a critical role in PM2.5-associated pulmonary fibros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308E6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Q8L1llYXI+PFJlY051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Q8L1llYXI+PFJlY051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03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1537D283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70D62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Silico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56BCF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isto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9881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DA2E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Macrophage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E79D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Glycolytic reprogramming contributes to CS-induced NLRP3-dependent macrophag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yroptosis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and pulmonary inﬂammation through promoting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modific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6818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Zb3U8L0F1dGhvcj48WWVhcj4yMDI0PC9ZZWFyPjxSZWNO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Zb3U8L0F1dGhvcj48WWVhcj4yMDI0PC9ZZWFyPjxSZWNO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09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5603622B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7E8B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2515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8E7A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Bmp5, Trpc5, and Ki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CC721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PASMC </w:t>
            </w:r>
          </w:p>
          <w:p w14:paraId="6AFE2F8C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4CAE7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Glycolytic shift driven by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mROS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-mediated HIF-1α stabilization promotes hypoxic PASMC proliferation and PA remodel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0B1D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MzwvWWVhcj48UmVj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MzwvWWVhcj48UmVj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15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7977ABF8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35F01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D1CC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1DD6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Gbe1,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gf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, Mt2A, Ythdf2 and Gys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63EEE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PASMC </w:t>
            </w:r>
          </w:p>
          <w:p w14:paraId="6A33DF23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E902B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Hypoxia-induced upregulation of histon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drives PASMC proliferation and PA remodeling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6960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NTwvWWVhcj48UmVj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NTwvWWVhcj48UmVj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16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417B6BA0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8B577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8FEE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istone</w:t>
            </w:r>
          </w:p>
          <w:p w14:paraId="3F54EACC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F4A75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Prelamin A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224F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PASMC </w:t>
            </w:r>
          </w:p>
          <w:p w14:paraId="1C1CCA2C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FC32B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Histon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-derived prelamin A accelerates PASMC senescence. Senescent PASMC secrete IL-6 to induce excessive PASMC proliferation and facilitate PA remodel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10CE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U8L1llYXI+PFJl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U8L1llYXI+PFJl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17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34FD4BA9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B4FC1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04881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/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5761E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F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672C7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ASMC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3C7E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FUS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results in the disruption of the redox homeostasis and causes ferroptosis in human PASMCs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06D36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U8L1llYXI+PFJlY051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U8L1llYXI+PFJlY051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19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2F93F6C6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6CCC4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9948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H3K1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BA8A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IL-1β, IL-6, and TNF-α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A77EE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ASMC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9D3D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The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of promoter regions within inflammatory genes leads to inflammatory phenotypic transition of PASMCs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21C4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aaHU8L0F1dGhvcj48WWVhcj4yMDI1PC9ZZWFyPjxSZWNO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aaHU8L0F1dGhvcj48WWVhcj4yMDI1PC9ZZWFyPjxSZWNO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18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7B2394A3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E9965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ALI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E0DE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/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0880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MGB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5FF1F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Macrophage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C138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Lactate promotes macrophage HMGB1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and release in polymicrobial seps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6FAD8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yMjwvWWVhcj48UmVj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yMjwvWWVhcj48UmVj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52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28F06D5E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A46F5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7C5DF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2E9AE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TFRC and SLC40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F048A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ulmonary endothelial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7972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ate-dependent H3K14la regulates EC ferroptosis to promote vascular dysfunction during sepsis-induced lung inju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1AB74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Hb25nPC9BdXRob3I+PFllYXI+MjAyNTwvWWVhcj48UmVj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Hb25nPC9BdXRob3I+PFllYXI+MjAyNTwvWWVhcj48UmVj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30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2E8C4E3B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73CB1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44D35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C10E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METTL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397C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Alveolar epithelial cell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CED3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Lactate induces ferroptosis via the GPR81/H3K18la/METTL3/ACSL4 axis in alveolar epithelial cells during sepsis-associated ALI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ED5C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Q8L1llYXI+PFJlY051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Q8L1llYXI+PFJlY051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31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3B3E7DE9" w14:textId="77777777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D380C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EEE9B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/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4D9A6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CIR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8125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Macrophage 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6DA11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Lactic acidemia promotes macrophage‑derived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eCIRP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release, which mediates ZBP1‑dependent PVEC </w:t>
            </w: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ANoptosis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in sepsis‑induced ALI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85118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Hb25nPC9BdXRob3I+PFllYXI+MjAyNDwvWWVhcj48UmVj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Hb25nPC9BdXRob3I+PFllYXI+MjAyNDwvWWVhcj48UmVj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32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  <w:tr w:rsidR="005D5F63" w14:paraId="56CF892D" w14:textId="77777777">
        <w:tc>
          <w:tcPr>
            <w:tcW w:w="84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6E26FFD3" w14:textId="77777777" w:rsidR="005D5F63" w:rsidRDefault="005D5F63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6180522F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H3K18/K3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0FDB0D91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EGR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161E60A9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Pulmonary microvascular endothelial cells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10ECFA30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 xml:space="preserve"> of H3K18 and Egr1 promotes endothelial glycocalyx degradation in sepsis-induced ALI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6A5DE7CD" w14:textId="77777777" w:rsidR="005D5F63" w:rsidRDefault="0046285E">
            <w:pPr>
              <w:kinsoku w:val="0"/>
              <w:adjustRightInd w:val="0"/>
              <w:snapToGrid w:val="0"/>
              <w:spacing w:line="264" w:lineRule="auto"/>
              <w:jc w:val="center"/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dTwvQXV0aG9yPjxZZWFyPjIwMjU8L1llYXI+PFJlY051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begin">
                <w:fldData xml:space="preserve">PEVuZE5vdGU+PENpdGU+PEF1dGhvcj5MdTwvQXV0aG9yPjxZZWFyPjIwMjU8L1llYXI+PFJlY051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</w:fldData>
              </w:fldCha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t>[133]</w:t>
            </w:r>
            <w:r>
              <w:rPr>
                <w:rFonts w:ascii="Times New Roman" w:eastAsia="等线" w:hAnsi="Times New Roman" w:cs="Times New Roman"/>
                <w:color w:val="08090C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51B3D08E" w14:textId="77777777" w:rsidR="005D5F63" w:rsidRDefault="0046285E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  <w:lang w:bidi="ar"/>
        </w:rPr>
        <w:t>DEX, dexamethasone; PEM, pemetrexed; MPE, malignant pleural effusion; IPF, idiopathic pulmonary fibrosis; PH,</w:t>
      </w:r>
      <w:r>
        <w:rPr>
          <w:rFonts w:ascii="等线" w:eastAsia="等线" w:hAnsi="等线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 xml:space="preserve">pulmonary hypertension; PASMC, pulmonary artery smooth muscle cell; PA,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pulmonary artery; ALI, acute lung injury; PVEC, pulmonary vascular endothelial cell</w:t>
      </w:r>
    </w:p>
    <w:p w14:paraId="60D06448" w14:textId="77777777" w:rsidR="005D5F63" w:rsidRDefault="005D5F63">
      <w:pPr>
        <w:rPr>
          <w:rFonts w:ascii="Times New Roman" w:hAnsi="Times New Roman" w:cs="Times New Roman"/>
          <w:sz w:val="24"/>
          <w:szCs w:val="24"/>
        </w:rPr>
      </w:pPr>
    </w:p>
    <w:p w14:paraId="317F5CCA" w14:textId="77777777" w:rsidR="005D5F63" w:rsidRDefault="005D5F63">
      <w:pPr>
        <w:rPr>
          <w:rFonts w:ascii="Times New Roman" w:hAnsi="Times New Roman" w:cs="Times New Roman"/>
          <w:sz w:val="24"/>
          <w:szCs w:val="24"/>
        </w:rPr>
      </w:pPr>
    </w:p>
    <w:p w14:paraId="4ADD22D6" w14:textId="77777777" w:rsidR="005D5F63" w:rsidRDefault="005D5F63">
      <w:pPr>
        <w:rPr>
          <w:rFonts w:ascii="Times New Roman" w:hAnsi="Times New Roman" w:cs="Times New Roman"/>
          <w:sz w:val="24"/>
          <w:szCs w:val="24"/>
        </w:rPr>
      </w:pPr>
    </w:p>
    <w:p w14:paraId="7BFBBDC4" w14:textId="77777777" w:rsidR="005D5F63" w:rsidRDefault="005D5F63">
      <w:pPr>
        <w:rPr>
          <w:rFonts w:hint="eastAsia"/>
        </w:rPr>
      </w:pPr>
    </w:p>
    <w:sectPr w:rsidR="005D5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0d8bc80f.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40F"/>
    <w:rsid w:val="00074FA7"/>
    <w:rsid w:val="0031040F"/>
    <w:rsid w:val="0046285E"/>
    <w:rsid w:val="005D5F63"/>
    <w:rsid w:val="00902129"/>
    <w:rsid w:val="011D6832"/>
    <w:rsid w:val="0E2D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2ECF89E-0BBE-4D36-853A-61F4BA9D4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等线" w:eastAsia="等线" w:hAnsi="等线" w:cs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TT0d8bc80f.B" w:hAnsi="AdvTT0d8bc80f.B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93</Words>
  <Characters>5163</Characters>
  <Application>Microsoft Office Word</Application>
  <DocSecurity>0</DocSecurity>
  <Lines>368</Lines>
  <Paragraphs>213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42682601@qq.com</dc:creator>
  <cp:lastModifiedBy>8615827221620</cp:lastModifiedBy>
  <cp:revision>2</cp:revision>
  <dcterms:created xsi:type="dcterms:W3CDTF">2025-10-23T13:18:00Z</dcterms:created>
  <dcterms:modified xsi:type="dcterms:W3CDTF">2025-10-2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zI2MjEyNz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56AE0676C1C466C825FC512DE116921_12</vt:lpwstr>
  </property>
</Properties>
</file>